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2247"/>
        <w:gridCol w:w="1876"/>
        <w:gridCol w:w="1390"/>
        <w:gridCol w:w="1639"/>
        <w:gridCol w:w="542"/>
        <w:gridCol w:w="754"/>
        <w:gridCol w:w="846"/>
        <w:gridCol w:w="846"/>
        <w:gridCol w:w="846"/>
        <w:gridCol w:w="846"/>
        <w:gridCol w:w="1125"/>
      </w:tblGrid>
      <w:tr w:rsidR="00D27BD3" w:rsidRPr="00D27BD3" w:rsidTr="00D27BD3">
        <w:trPr>
          <w:trHeight w:val="300"/>
        </w:trPr>
        <w:tc>
          <w:tcPr>
            <w:tcW w:w="4597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upplementary Table 8: Previously reported signals in the </w:t>
            </w:r>
            <w:r w:rsidRPr="00D27BD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CADM2 </w:t>
            </w: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locus and results in the risk-taking GWAS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D27BD3" w:rsidRPr="00D27BD3" w:rsidTr="00D27BD3">
        <w:trPr>
          <w:trHeight w:val="300"/>
        </w:trPr>
        <w:tc>
          <w:tcPr>
            <w:tcW w:w="23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WAS catalogue</w:t>
            </w:r>
          </w:p>
        </w:tc>
        <w:tc>
          <w:tcPr>
            <w:tcW w:w="266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UK </w:t>
            </w:r>
            <w:proofErr w:type="spellStart"/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ioBank</w:t>
            </w:r>
            <w:proofErr w:type="spellEnd"/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Risk-taking behaviour GWAS (n=116 255)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ocus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rait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-alle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MID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TA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9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9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ADHD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7642644-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61748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76426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8.57E-02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visceral adiposi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323436-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25897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3234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6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1.92E-04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longevi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9841144-</w:t>
            </w:r>
            <w:proofErr w:type="gramEnd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519991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98411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6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8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46E-08</w:t>
            </w:r>
          </w:p>
        </w:tc>
      </w:tr>
      <w:tr w:rsidR="00D27BD3" w:rsidRPr="00D27BD3" w:rsidTr="00D27BD3">
        <w:trPr>
          <w:trHeight w:val="9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cognitive function, information processin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7518584-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5644384, 2586980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75185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5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1.17E-07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55686445-C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70466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55686445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6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6.76E-06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BMI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-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56734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0789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.73E-02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tempera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2494658-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283296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24946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3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.12E-01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BMI, obesi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078807-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0935630, 235636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307880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.49E-02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alzhiemers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71316816-C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577847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713168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.89E-01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12374913-</w:t>
            </w:r>
            <w:proofErr w:type="gramEnd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?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70466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1123749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1.70E-01</w:t>
            </w: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subq</w:t>
            </w:r>
            <w:proofErr w:type="spellEnd"/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ipos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2324999-T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25897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2324999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1.27E-01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56262138-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72251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562621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4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.10E-02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educational attain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rs62263923-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2722512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27BD3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age first sexual intercours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12714592-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270891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127145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0.2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0.0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0.0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0.0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1.3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1.72E-01</w:t>
            </w:r>
          </w:p>
        </w:tc>
      </w:tr>
      <w:tr w:rsidR="00D27BD3" w:rsidRPr="00D27BD3" w:rsidTr="00D27BD3">
        <w:trPr>
          <w:trHeight w:val="6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age first sexual intercours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57401290- GGTGTG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270891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27BD3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7BD3" w:rsidRPr="00D27BD3" w:rsidTr="00D27BD3">
        <w:trPr>
          <w:trHeight w:val="30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isk propensi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48565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2708918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proofErr w:type="spellStart"/>
            <w:r w:rsidRPr="00D27BD3">
              <w:rPr>
                <w:rFonts w:ascii="Calibri" w:eastAsia="Times New Roman" w:hAnsi="Calibri" w:cs="Times New Roman"/>
                <w:lang w:eastAsia="en-GB"/>
              </w:rPr>
              <w:t>na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27BD3" w:rsidRPr="00D27BD3" w:rsidTr="00D27BD3">
        <w:trPr>
          <w:trHeight w:val="330"/>
        </w:trPr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3p12.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alcohol consumptio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9841829-G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Gill Sans MT" w:eastAsia="Times New Roman" w:hAnsi="Gill Sans MT" w:cs="Times New Roman"/>
                <w:color w:val="333333"/>
                <w:lang w:eastAsia="en-GB"/>
              </w:rPr>
            </w:pPr>
            <w:r w:rsidRPr="00D27BD3">
              <w:rPr>
                <w:rFonts w:ascii="Gill Sans MT" w:eastAsia="Times New Roman" w:hAnsi="Gill Sans MT" w:cs="Times New Roman"/>
                <w:color w:val="333333"/>
                <w:lang w:eastAsia="en-GB"/>
              </w:rPr>
              <w:t>*</w:t>
            </w:r>
            <w:bookmarkStart w:id="0" w:name="_GoBack"/>
            <w:bookmarkEnd w:id="0"/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rs9841829-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t>G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color w:val="000000"/>
                <w:lang w:eastAsia="en-GB"/>
              </w:rPr>
              <w:t>0.2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6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8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34E-08</w:t>
            </w:r>
          </w:p>
        </w:tc>
      </w:tr>
      <w:tr w:rsidR="00D27BD3" w:rsidRPr="00D27BD3" w:rsidTr="00D27BD3">
        <w:trPr>
          <w:trHeight w:val="300"/>
        </w:trPr>
        <w:tc>
          <w:tcPr>
            <w:tcW w:w="18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D27BD3">
              <w:rPr>
                <w:rFonts w:ascii="Calibri" w:eastAsia="Times New Roman" w:hAnsi="Calibri" w:cs="Times New Roman"/>
                <w:lang w:eastAsia="en-GB"/>
              </w:rPr>
              <w:lastRenderedPageBreak/>
              <w:t>*https://doi.org/10.1101/1167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27BD3" w:rsidRPr="00D27BD3" w:rsidRDefault="00D27BD3" w:rsidP="00D27B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A20DBE" w:rsidRDefault="00D27BD3"/>
    <w:sectPr w:rsidR="00A20DBE" w:rsidSect="00D27B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BD3"/>
    <w:rsid w:val="005C03AA"/>
    <w:rsid w:val="00772F54"/>
    <w:rsid w:val="00C41C51"/>
    <w:rsid w:val="00D2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4FEB8A-C6D0-4489-AD62-01BB941B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03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E8AAC.dotm</Template>
  <TotalTime>5</TotalTime>
  <Pages>2</Pages>
  <Words>280</Words>
  <Characters>1597</Characters>
  <Application>Microsoft Office Word</Application>
  <DocSecurity>0</DocSecurity>
  <Lines>13</Lines>
  <Paragraphs>3</Paragraphs>
  <ScaleCrop>false</ScaleCrop>
  <Company>University Of Glasgow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1:50:00Z</dcterms:created>
  <dcterms:modified xsi:type="dcterms:W3CDTF">2017-10-20T11:55:00Z</dcterms:modified>
</cp:coreProperties>
</file>